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25D3" w14:textId="00DCEC89" w:rsidR="005E2202" w:rsidRDefault="005E2202" w:rsidP="00883525">
      <w:pPr>
        <w:pStyle w:val="CommentText"/>
        <w:rPr>
          <w:rFonts w:ascii="Times New Roman" w:hAnsi="Times New Roman" w:cs="Times New Roman"/>
        </w:rPr>
      </w:pPr>
    </w:p>
    <w:tbl>
      <w:tblPr>
        <w:tblpPr w:leftFromText="180" w:rightFromText="180" w:tblpY="769"/>
        <w:tblW w:w="0" w:type="auto"/>
        <w:tblLook w:val="04A0" w:firstRow="1" w:lastRow="0" w:firstColumn="1" w:lastColumn="0" w:noHBand="0" w:noVBand="1"/>
      </w:tblPr>
      <w:tblGrid>
        <w:gridCol w:w="1030"/>
        <w:gridCol w:w="1483"/>
        <w:gridCol w:w="3583"/>
        <w:gridCol w:w="1439"/>
        <w:gridCol w:w="2910"/>
      </w:tblGrid>
      <w:tr w:rsidR="00D07A4D" w:rsidRPr="008B4681" w14:paraId="27A97AF7" w14:textId="77777777" w:rsidTr="00D07A4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5CA2" w14:textId="3AB363E5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A</w:t>
            </w:r>
            <w:proofErr w:type="spellStart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lys</w:t>
            </w:r>
            <w:proofErr w:type="spellEnd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ed</w:t>
            </w: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sv-SE"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7FCE" w14:textId="28515F3B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proofErr w:type="spellStart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nalyte</w:t>
            </w:r>
            <w:proofErr w:type="spellEnd"/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CCA38" w14:textId="54BF18D9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ay k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Dil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8BA8" w14:textId="07203EFE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OD in study</w:t>
            </w:r>
          </w:p>
          <w:p w14:paraId="2B68602F" w14:textId="77777777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AEBC" w14:textId="77777777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OD according to manufacturer</w:t>
            </w:r>
          </w:p>
          <w:p w14:paraId="25C23CF6" w14:textId="77777777" w:rsidR="00D07A4D" w:rsidRPr="008B4681" w:rsidRDefault="00D07A4D" w:rsidP="004D05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8B4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ml)</w:t>
            </w:r>
          </w:p>
        </w:tc>
      </w:tr>
      <w:tr w:rsidR="00D07A4D" w:rsidRPr="008B4681" w14:paraId="499A576E" w14:textId="77777777" w:rsidTr="00D07A4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2827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3284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otaxin-1 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2BD55" w14:textId="4A60A973" w:rsidR="00D07A4D" w:rsidRPr="000A02ED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02E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3560" w14:textId="2AF6FB34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995E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</w:t>
            </w:r>
          </w:p>
        </w:tc>
      </w:tr>
      <w:tr w:rsidR="00D07A4D" w:rsidRPr="008B4681" w14:paraId="4A203731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FE36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42FE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FKN</w:t>
            </w:r>
            <w:proofErr w:type="spellEnd"/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0143" w14:textId="3B35DF82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D2BE5" w14:textId="57AB1C1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F81D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</w:t>
            </w:r>
          </w:p>
        </w:tc>
      </w:tr>
      <w:tr w:rsidR="00D07A4D" w:rsidRPr="008B4681" w14:paraId="3488243B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37A7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EE3C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RO-α 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7B92" w14:textId="1CCC447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489B" w14:textId="6B100805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67D5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</w:t>
            </w:r>
          </w:p>
        </w:tc>
      </w:tr>
      <w:tr w:rsidR="00D07A4D" w:rsidRPr="008B4681" w14:paraId="346D2501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BAB5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9256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L-6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CC41" w14:textId="636A37BB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9961" w14:textId="5486B68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E7D1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</w:t>
            </w:r>
          </w:p>
        </w:tc>
      </w:tr>
      <w:tr w:rsidR="00D07A4D" w:rsidRPr="008B4681" w14:paraId="4A36FE9A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564D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B7FE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L-12/IL-23p40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53F3" w14:textId="7CE8DFDD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98D2" w14:textId="0263A82C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A0C1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</w:t>
            </w:r>
          </w:p>
        </w:tc>
      </w:tr>
      <w:tr w:rsidR="00D07A4D" w:rsidRPr="008B4681" w14:paraId="1B74AFF8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48C4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537B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L-16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6C13" w14:textId="0CE126D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FF4C" w14:textId="1AB779F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041E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</w:t>
            </w:r>
          </w:p>
        </w:tc>
      </w:tr>
      <w:tr w:rsidR="00D07A4D" w:rsidRPr="008B4681" w14:paraId="1BA55B65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71FE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0041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L-18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956E" w14:textId="349AA10D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724E" w14:textId="14776A7F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4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EFE8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</w:t>
            </w:r>
          </w:p>
        </w:tc>
      </w:tr>
      <w:tr w:rsidR="00D07A4D" w:rsidRPr="008B4681" w14:paraId="567D977B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E970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4CEC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IL-2Rα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CE68" w14:textId="2B213F0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28FF" w14:textId="7C8880AB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A7D6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D07A4D" w:rsidRPr="008B4681" w14:paraId="64D1CEA6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2240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BF8C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AIL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56F1" w14:textId="357A9D3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49C6" w14:textId="424B995D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EBD3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</w:t>
            </w:r>
          </w:p>
        </w:tc>
      </w:tr>
      <w:tr w:rsidR="00D07A4D" w:rsidRPr="008B4681" w14:paraId="346D07D1" w14:textId="77777777" w:rsidTr="00D07A4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9DB4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F5B4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EGF-A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E923" w14:textId="3BEE4C5A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A906" w14:textId="727BCC7E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E154" w14:textId="768CA389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</w:t>
            </w:r>
          </w:p>
        </w:tc>
      </w:tr>
      <w:tr w:rsidR="00D07A4D" w:rsidRPr="008B4681" w14:paraId="340158C0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AE86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1D19" w14:textId="70140C33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40CA" w14:textId="28C8DABE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7720" w14:textId="2B97ED31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D620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</w:t>
            </w:r>
          </w:p>
        </w:tc>
      </w:tr>
      <w:tr w:rsidR="00D07A4D" w:rsidRPr="008B4681" w14:paraId="210218C8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9066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59F2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RP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7EE" w14:textId="625708C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idat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1615" w14:textId="0AAAA196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4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0E8D" w14:textId="662218E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07A4D" w:rsidRPr="008B4681" w14:paraId="358D02B8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7729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5D2D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A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55CC" w14:textId="598C541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idat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53C4" w14:textId="50C758E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6C2E" w14:textId="765641AA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07A4D" w:rsidRPr="008B4681" w14:paraId="67D98141" w14:textId="77777777" w:rsidTr="004E206F">
        <w:trPr>
          <w:trHeight w:val="4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16CB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74AA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ICAM-1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6E9C" w14:textId="67D7E236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idat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09C6" w14:textId="76DFC8CD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620" w14:textId="452269C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07A4D" w:rsidRPr="008B4681" w14:paraId="3403B969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8D55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ACE1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VCAM-1 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F3A7" w14:textId="04F43AE6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idat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252E" w14:textId="3B7E49BE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9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5BE9" w14:textId="161EED32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E20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07A4D" w:rsidRPr="008B4681" w14:paraId="2E263FA1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BABB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4A49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N-γ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AEC1" w14:textId="0E83AE3C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12F5" w14:textId="5369ECEA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09C3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</w:tr>
      <w:tr w:rsidR="00D07A4D" w:rsidRPr="008B4681" w14:paraId="2379506C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C966" w14:textId="5A0B7AB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1396" w14:textId="056FBBD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-1β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50E8" w14:textId="6CBFF582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D862" w14:textId="600AA9BB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E412" w14:textId="1F3DC551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</w:t>
            </w:r>
          </w:p>
        </w:tc>
      </w:tr>
      <w:tr w:rsidR="00D07A4D" w:rsidRPr="008B4681" w14:paraId="62AEB0BA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1DDE" w14:textId="1D4844FE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B2A7" w14:textId="788B9591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84D0" w14:textId="1B3A618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F8BA" w14:textId="6C93DFCF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D742" w14:textId="7A59430C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</w:t>
            </w:r>
          </w:p>
        </w:tc>
      </w:tr>
      <w:tr w:rsidR="00D07A4D" w:rsidRPr="008B4681" w14:paraId="4391EBD2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7205" w14:textId="2127897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13B0" w14:textId="04D17712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3A07" w14:textId="29BC681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F862" w14:textId="4D75E1AF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9947" w14:textId="17B51824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</w:tr>
      <w:tr w:rsidR="00D07A4D" w:rsidRPr="008B4681" w14:paraId="1D2CA8EC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F676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BB52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L-17A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2A4F" w14:textId="3BF0F67E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E0EE" w14:textId="7AD15AF0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E832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 </w:t>
            </w:r>
          </w:p>
        </w:tc>
      </w:tr>
      <w:tr w:rsidR="00D07A4D" w:rsidRPr="008B4681" w14:paraId="04E57A74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47C9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D4FC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CP-1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7316" w14:textId="262D20F5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B48F" w14:textId="63C5FA0E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C88C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</w:t>
            </w:r>
          </w:p>
        </w:tc>
      </w:tr>
      <w:tr w:rsidR="00D07A4D" w:rsidRPr="008B4681" w14:paraId="1F6A7CC3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7494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33B3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F-α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1D18" w14:textId="2C562109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C4A2" w14:textId="3322297F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6D6C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</w:tr>
      <w:tr w:rsidR="00D07A4D" w:rsidRPr="008B4681" w14:paraId="4C95665A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104FA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8D73F" w14:textId="3FFEF5AF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583" w:type="dxa"/>
            <w:tcBorders>
              <w:top w:val="nil"/>
              <w:left w:val="nil"/>
              <w:right w:val="nil"/>
            </w:tcBorders>
            <w:vAlign w:val="center"/>
          </w:tcPr>
          <w:p w14:paraId="511638FE" w14:textId="1CA38D28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54F73" w14:textId="23F6F102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5DB92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.5 </w:t>
            </w:r>
          </w:p>
        </w:tc>
      </w:tr>
      <w:tr w:rsidR="00D07A4D" w:rsidRPr="008B4681" w14:paraId="532049E9" w14:textId="77777777" w:rsidTr="00D07A4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45D45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AD9FC" w14:textId="0AB7121B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G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β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9820C" w14:textId="50CD53ED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lexible customized multiplex k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 1: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ED69B" w14:textId="38AC34EB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val="sv-SE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BE6C1" w14:textId="77777777" w:rsidR="00D07A4D" w:rsidRPr="008B4681" w:rsidRDefault="00D07A4D" w:rsidP="005B2CF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68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</w:t>
            </w:r>
          </w:p>
        </w:tc>
      </w:tr>
    </w:tbl>
    <w:p w14:paraId="26622E1B" w14:textId="24EF1456" w:rsidR="00333273" w:rsidRPr="008B4681" w:rsidRDefault="00333273" w:rsidP="00333273">
      <w:pPr>
        <w:rPr>
          <w:rFonts w:ascii="Times New Roman" w:hAnsi="Times New Roman" w:cs="Times New Roman"/>
          <w:sz w:val="20"/>
          <w:szCs w:val="20"/>
        </w:rPr>
      </w:pPr>
      <w:r w:rsidRPr="008B4681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491479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EF4F3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F4F3B" w:rsidRPr="00EF4F3B">
        <w:rPr>
          <w:rFonts w:ascii="Times New Roman" w:hAnsi="Times New Roman" w:cs="Times New Roman"/>
          <w:b/>
          <w:bCs/>
          <w:sz w:val="20"/>
          <w:szCs w:val="20"/>
        </w:rPr>
        <w:t xml:space="preserve">Lower Level </w:t>
      </w:r>
      <w:proofErr w:type="gramStart"/>
      <w:r w:rsidR="00EF4F3B" w:rsidRPr="00EF4F3B">
        <w:rPr>
          <w:rFonts w:ascii="Times New Roman" w:hAnsi="Times New Roman" w:cs="Times New Roman"/>
          <w:b/>
          <w:bCs/>
          <w:sz w:val="20"/>
          <w:szCs w:val="20"/>
        </w:rPr>
        <w:t>Of</w:t>
      </w:r>
      <w:proofErr w:type="gramEnd"/>
      <w:r w:rsidR="00EF4F3B" w:rsidRPr="00EF4F3B">
        <w:rPr>
          <w:rFonts w:ascii="Times New Roman" w:hAnsi="Times New Roman" w:cs="Times New Roman"/>
          <w:b/>
          <w:bCs/>
          <w:sz w:val="20"/>
          <w:szCs w:val="20"/>
        </w:rPr>
        <w:t xml:space="preserve"> Detection (LLOD) values for all measured analytes.</w:t>
      </w:r>
    </w:p>
    <w:p w14:paraId="695A8D19" w14:textId="77777777" w:rsidR="00333273" w:rsidRPr="00333273" w:rsidRDefault="00333273" w:rsidP="00333273">
      <w:pPr>
        <w:rPr>
          <w:rFonts w:ascii="Times New Roman" w:hAnsi="Times New Roman" w:cs="Times New Roman"/>
          <w:sz w:val="20"/>
          <w:szCs w:val="20"/>
        </w:rPr>
      </w:pPr>
    </w:p>
    <w:p w14:paraId="1F8F8433" w14:textId="77777777" w:rsidR="00333273" w:rsidRDefault="00333273" w:rsidP="00333273">
      <w:pPr>
        <w:rPr>
          <w:rFonts w:ascii="Times New Roman" w:hAnsi="Times New Roman" w:cs="Times New Roman"/>
        </w:rPr>
      </w:pPr>
    </w:p>
    <w:p w14:paraId="5FD0C11A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4610E100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2F9985B6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AE6290B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7937AC8C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1C27B4E4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27BBD528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02B111E0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D545921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0A38453B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3369CB1E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6D1751A3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1B75B5C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67FCA77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7C44E119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36D2D89D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394FEA91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2D76DFA5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F95DF9B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67520902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4A816100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3C84ADA7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23B0EEC3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6A80C925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C4BD882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62CC7BB0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1BB44F84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1A1C2C19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042618A8" w14:textId="77777777" w:rsidR="00333273" w:rsidRDefault="00333273" w:rsidP="00333273">
      <w:pPr>
        <w:rPr>
          <w:rFonts w:ascii="Times New Roman" w:hAnsi="Times New Roman" w:cs="Times New Roman"/>
          <w:vertAlign w:val="superscript"/>
        </w:rPr>
      </w:pPr>
    </w:p>
    <w:p w14:paraId="5FCF4974" w14:textId="366B070E" w:rsidR="00333273" w:rsidRDefault="00333273" w:rsidP="00333273">
      <w:pPr>
        <w:rPr>
          <w:rFonts w:ascii="Times New Roman" w:hAnsi="Times New Roman" w:cs="Times New Roman"/>
          <w:sz w:val="20"/>
          <w:szCs w:val="20"/>
        </w:rPr>
      </w:pPr>
      <w:r w:rsidRPr="00333273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333273">
        <w:rPr>
          <w:rFonts w:ascii="Times New Roman" w:hAnsi="Times New Roman" w:cs="Times New Roman"/>
          <w:sz w:val="20"/>
          <w:szCs w:val="20"/>
        </w:rPr>
        <w:t>: to be analyz</w:t>
      </w:r>
      <w:r w:rsidR="008B4681">
        <w:rPr>
          <w:rFonts w:ascii="Times New Roman" w:hAnsi="Times New Roman" w:cs="Times New Roman"/>
          <w:sz w:val="20"/>
          <w:szCs w:val="20"/>
        </w:rPr>
        <w:t>ed</w:t>
      </w:r>
      <w:r w:rsidR="008D772D">
        <w:rPr>
          <w:rFonts w:ascii="Times New Roman" w:hAnsi="Times New Roman" w:cs="Times New Roman"/>
          <w:sz w:val="20"/>
          <w:szCs w:val="20"/>
        </w:rPr>
        <w:t>,</w:t>
      </w:r>
      <w:r w:rsidRPr="00333273">
        <w:rPr>
          <w:rFonts w:ascii="Times New Roman" w:hAnsi="Times New Roman" w:cs="Times New Roman"/>
          <w:sz w:val="20"/>
          <w:szCs w:val="20"/>
        </w:rPr>
        <w:t xml:space="preserve"> an analyte had to have a maximum of 5 samples below LLOD</w:t>
      </w:r>
    </w:p>
    <w:p w14:paraId="12AB5674" w14:textId="53E99DB8" w:rsidR="004E206F" w:rsidRPr="00333273" w:rsidRDefault="004E206F" w:rsidP="003332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: referring to undiluted plasma</w:t>
      </w:r>
    </w:p>
    <w:p w14:paraId="2E41D86F" w14:textId="76D2FFBE" w:rsidR="00333273" w:rsidRPr="00333273" w:rsidRDefault="008B4681" w:rsidP="0033327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="00333273" w:rsidRPr="00333273">
        <w:rPr>
          <w:rFonts w:ascii="Times New Roman" w:hAnsi="Times New Roman" w:cs="Times New Roman"/>
          <w:sz w:val="20"/>
          <w:szCs w:val="20"/>
        </w:rPr>
        <w:t xml:space="preserve">anufacturer: Meso </w:t>
      </w:r>
      <w:r>
        <w:rPr>
          <w:rFonts w:ascii="Times New Roman" w:hAnsi="Times New Roman" w:cs="Times New Roman"/>
          <w:sz w:val="20"/>
          <w:szCs w:val="20"/>
        </w:rPr>
        <w:t>S</w:t>
      </w:r>
      <w:r w:rsidR="00333273" w:rsidRPr="00333273">
        <w:rPr>
          <w:rFonts w:ascii="Times New Roman" w:hAnsi="Times New Roman" w:cs="Times New Roman"/>
          <w:sz w:val="20"/>
          <w:szCs w:val="20"/>
        </w:rPr>
        <w:t xml:space="preserve">cale </w:t>
      </w:r>
      <w:r>
        <w:rPr>
          <w:rFonts w:ascii="Times New Roman" w:hAnsi="Times New Roman" w:cs="Times New Roman"/>
          <w:sz w:val="20"/>
          <w:szCs w:val="20"/>
        </w:rPr>
        <w:t>D</w:t>
      </w:r>
      <w:r w:rsidR="00333273" w:rsidRPr="00333273">
        <w:rPr>
          <w:rFonts w:ascii="Times New Roman" w:hAnsi="Times New Roman" w:cs="Times New Roman"/>
          <w:sz w:val="20"/>
          <w:szCs w:val="20"/>
        </w:rPr>
        <w:t>iscovery</w:t>
      </w:r>
    </w:p>
    <w:p w14:paraId="2F18E661" w14:textId="255740B9" w:rsidR="00333273" w:rsidRPr="00333273" w:rsidRDefault="00333273" w:rsidP="00333273">
      <w:pPr>
        <w:rPr>
          <w:rFonts w:ascii="Times New Roman" w:hAnsi="Times New Roman" w:cs="Times New Roman"/>
          <w:sz w:val="20"/>
          <w:szCs w:val="20"/>
        </w:rPr>
      </w:pPr>
      <w:r w:rsidRPr="00333273">
        <w:rPr>
          <w:rFonts w:ascii="Times New Roman" w:hAnsi="Times New Roman" w:cs="Times New Roman"/>
          <w:sz w:val="20"/>
          <w:szCs w:val="20"/>
        </w:rPr>
        <w:t xml:space="preserve">CRP = C-reactive protein, </w:t>
      </w:r>
      <w:proofErr w:type="spellStart"/>
      <w:r w:rsidRPr="00333273">
        <w:rPr>
          <w:rFonts w:ascii="Times New Roman" w:hAnsi="Times New Roman" w:cs="Times New Roman"/>
          <w:sz w:val="20"/>
          <w:szCs w:val="20"/>
        </w:rPr>
        <w:t>sFKN</w:t>
      </w:r>
      <w:proofErr w:type="spellEnd"/>
      <w:r w:rsidRPr="00333273">
        <w:rPr>
          <w:rFonts w:ascii="Times New Roman" w:hAnsi="Times New Roman" w:cs="Times New Roman"/>
          <w:sz w:val="20"/>
          <w:szCs w:val="20"/>
        </w:rPr>
        <w:t xml:space="preserve"> = soluble Fractalkine, GRO-α = Growth-regulated oncogene-alpha,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B84812">
        <w:rPr>
          <w:rFonts w:ascii="Times New Roman" w:eastAsia="Times New Roman" w:hAnsi="Times New Roman" w:cs="Times New Roman"/>
          <w:sz w:val="20"/>
          <w:szCs w:val="20"/>
          <w:lang w:eastAsia="en-GB"/>
        </w:rPr>
        <w:t>IFN-γ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333273">
        <w:t xml:space="preserve"> 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>Interferon gamma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481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L-1β 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333273">
        <w:rPr>
          <w:rFonts w:ascii="Times New Roman" w:hAnsi="Times New Roman" w:cs="Times New Roman"/>
          <w:sz w:val="20"/>
          <w:szCs w:val="20"/>
        </w:rPr>
        <w:t xml:space="preserve"> Interleukin-1</w:t>
      </w:r>
      <w:r>
        <w:rPr>
          <w:rFonts w:ascii="Times New Roman" w:hAnsi="Times New Roman" w:cs="Times New Roman"/>
          <w:sz w:val="20"/>
          <w:szCs w:val="20"/>
        </w:rPr>
        <w:t xml:space="preserve"> beta,  </w:t>
      </w:r>
      <w:r w:rsidRPr="00B84812">
        <w:rPr>
          <w:rFonts w:ascii="Times New Roman" w:eastAsia="Times New Roman" w:hAnsi="Times New Roman" w:cs="Times New Roman"/>
          <w:sz w:val="20"/>
          <w:szCs w:val="20"/>
          <w:lang w:eastAsia="en-GB"/>
        </w:rPr>
        <w:t>IL-2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333273">
        <w:rPr>
          <w:rFonts w:ascii="Times New Roman" w:hAnsi="Times New Roman" w:cs="Times New Roman"/>
          <w:sz w:val="20"/>
          <w:szCs w:val="20"/>
        </w:rPr>
        <w:t>Interleukin</w:t>
      </w:r>
      <w:r>
        <w:rPr>
          <w:rFonts w:ascii="Times New Roman" w:hAnsi="Times New Roman" w:cs="Times New Roman"/>
          <w:sz w:val="20"/>
          <w:szCs w:val="20"/>
        </w:rPr>
        <w:t>-2,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B718B1" w:rsidRPr="00333273">
        <w:rPr>
          <w:rFonts w:ascii="Times New Roman" w:hAnsi="Times New Roman" w:cs="Times New Roman"/>
          <w:sz w:val="20"/>
          <w:szCs w:val="20"/>
        </w:rPr>
        <w:t>IL-6 = Interleukin-6</w:t>
      </w:r>
      <w:r w:rsidR="00B718B1">
        <w:rPr>
          <w:rFonts w:ascii="Times New Roman" w:hAnsi="Times New Roman" w:cs="Times New Roman"/>
          <w:sz w:val="20"/>
          <w:szCs w:val="20"/>
        </w:rPr>
        <w:t>,</w:t>
      </w:r>
      <w:r w:rsidR="00B718B1" w:rsidRPr="00B718B1">
        <w:t xml:space="preserve"> </w:t>
      </w:r>
      <w:r w:rsidRPr="00B84812">
        <w:rPr>
          <w:rFonts w:ascii="Times New Roman" w:eastAsia="Times New Roman" w:hAnsi="Times New Roman" w:cs="Times New Roman"/>
          <w:sz w:val="20"/>
          <w:szCs w:val="20"/>
          <w:lang w:eastAsia="en-GB"/>
        </w:rPr>
        <w:t>IL-10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333273">
        <w:rPr>
          <w:rFonts w:ascii="Times New Roman" w:hAnsi="Times New Roman" w:cs="Times New Roman"/>
          <w:sz w:val="20"/>
          <w:szCs w:val="20"/>
        </w:rPr>
        <w:t>Interleukin-1</w:t>
      </w:r>
      <w:r>
        <w:rPr>
          <w:rFonts w:ascii="Times New Roman" w:hAnsi="Times New Roman" w:cs="Times New Roman"/>
          <w:sz w:val="20"/>
          <w:szCs w:val="20"/>
        </w:rPr>
        <w:t>0,</w:t>
      </w:r>
      <w:r w:rsidRPr="00333273">
        <w:rPr>
          <w:rFonts w:ascii="Times New Roman" w:hAnsi="Times New Roman" w:cs="Times New Roman"/>
          <w:sz w:val="20"/>
          <w:szCs w:val="20"/>
        </w:rPr>
        <w:t xml:space="preserve"> IL-12/IL-23p40 = Interleukin (IL)-12/IL-23p40, IL-16 = Interleukin-16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4812">
        <w:rPr>
          <w:rFonts w:ascii="Times New Roman" w:eastAsia="Times New Roman" w:hAnsi="Times New Roman" w:cs="Times New Roman"/>
          <w:sz w:val="20"/>
          <w:szCs w:val="20"/>
          <w:lang w:eastAsia="en-GB"/>
        </w:rPr>
        <w:t>IL-17A</w:t>
      </w:r>
      <w:r w:rsidRPr="00333273">
        <w:rPr>
          <w:rFonts w:ascii="Times New Roman" w:eastAsia="Times New Roman" w:hAnsi="Times New Roman" w:cs="Times New Roman"/>
          <w:sz w:val="20"/>
          <w:szCs w:val="20"/>
          <w:lang w:eastAsia="en-GB"/>
        </w:rPr>
        <w:t>=</w:t>
      </w:r>
      <w:r w:rsidRPr="00333273">
        <w:rPr>
          <w:rFonts w:ascii="Times New Roman" w:hAnsi="Times New Roman" w:cs="Times New Roman"/>
          <w:sz w:val="20"/>
          <w:szCs w:val="20"/>
        </w:rPr>
        <w:t xml:space="preserve"> Interleukin</w:t>
      </w:r>
      <w:r>
        <w:rPr>
          <w:rFonts w:ascii="Times New Roman" w:hAnsi="Times New Roman" w:cs="Times New Roman"/>
          <w:sz w:val="20"/>
          <w:szCs w:val="20"/>
        </w:rPr>
        <w:t>-17A,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333273">
        <w:rPr>
          <w:rFonts w:ascii="Times New Roman" w:hAnsi="Times New Roman" w:cs="Times New Roman"/>
          <w:sz w:val="20"/>
          <w:szCs w:val="20"/>
        </w:rPr>
        <w:t xml:space="preserve"> IL-18 = Interleukin-18, sIL-2Rα = soluble Interleukin-2 receptor subunit alpha, </w:t>
      </w:r>
      <w:r w:rsidR="00B718B1">
        <w:rPr>
          <w:rFonts w:ascii="Times New Roman" w:hAnsi="Times New Roman" w:cs="Times New Roman"/>
          <w:sz w:val="20"/>
          <w:szCs w:val="20"/>
        </w:rPr>
        <w:t>MCP-1=</w:t>
      </w:r>
      <w:r w:rsidR="00B718B1" w:rsidRPr="00B718B1">
        <w:rPr>
          <w:rFonts w:ascii="Times New Roman" w:hAnsi="Times New Roman" w:cs="Times New Roman"/>
          <w:sz w:val="20"/>
          <w:szCs w:val="20"/>
        </w:rPr>
        <w:t>Monocyte chemoattractant protein-1</w:t>
      </w:r>
      <w:r w:rsidRPr="00333273">
        <w:rPr>
          <w:rFonts w:ascii="Times New Roman" w:hAnsi="Times New Roman" w:cs="Times New Roman"/>
          <w:sz w:val="20"/>
          <w:szCs w:val="20"/>
        </w:rPr>
        <w:t>, SAA = serum amyloid A, sICAM-1 = soluble Intercellular adhesion molecule-1, sVCAM-1 = soluble Vascular cell adhesion molecule-1, TGF-β1 = Transforming growth factor beta 1, TGF-β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33273">
        <w:rPr>
          <w:rFonts w:ascii="Times New Roman" w:hAnsi="Times New Roman" w:cs="Times New Roman"/>
          <w:sz w:val="20"/>
          <w:szCs w:val="20"/>
        </w:rPr>
        <w:t xml:space="preserve"> = Transforming growth factor beta </w:t>
      </w:r>
      <w:r>
        <w:rPr>
          <w:rFonts w:ascii="Times New Roman" w:hAnsi="Times New Roman" w:cs="Times New Roman"/>
          <w:sz w:val="20"/>
          <w:szCs w:val="20"/>
        </w:rPr>
        <w:t>2,</w:t>
      </w:r>
      <w:r w:rsidRPr="00333273">
        <w:rPr>
          <w:rFonts w:ascii="Times New Roman" w:hAnsi="Times New Roman" w:cs="Times New Roman"/>
          <w:sz w:val="20"/>
          <w:szCs w:val="20"/>
        </w:rPr>
        <w:t xml:space="preserve"> TGF-β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333273">
        <w:rPr>
          <w:rFonts w:ascii="Times New Roman" w:hAnsi="Times New Roman" w:cs="Times New Roman"/>
          <w:sz w:val="20"/>
          <w:szCs w:val="20"/>
        </w:rPr>
        <w:t xml:space="preserve"> = Transforming growth factor beta </w:t>
      </w:r>
      <w:r>
        <w:rPr>
          <w:rFonts w:ascii="Times New Roman" w:hAnsi="Times New Roman" w:cs="Times New Roman"/>
          <w:sz w:val="20"/>
          <w:szCs w:val="20"/>
        </w:rPr>
        <w:t xml:space="preserve">3, </w:t>
      </w:r>
      <w:r w:rsidR="00B718B1" w:rsidRPr="00B84812">
        <w:rPr>
          <w:rFonts w:ascii="Times New Roman" w:eastAsia="Times New Roman" w:hAnsi="Times New Roman" w:cs="Times New Roman"/>
          <w:sz w:val="20"/>
          <w:szCs w:val="20"/>
          <w:lang w:eastAsia="en-GB"/>
        </w:rPr>
        <w:t>TNF-α</w:t>
      </w:r>
      <w:r w:rsidR="00B718B1" w:rsidRPr="00333273">
        <w:rPr>
          <w:rFonts w:ascii="Times New Roman" w:hAnsi="Times New Roman" w:cs="Times New Roman"/>
          <w:sz w:val="20"/>
          <w:szCs w:val="20"/>
        </w:rPr>
        <w:t xml:space="preserve"> </w:t>
      </w:r>
      <w:r w:rsidR="00B718B1">
        <w:rPr>
          <w:rFonts w:ascii="Times New Roman" w:hAnsi="Times New Roman" w:cs="Times New Roman"/>
          <w:sz w:val="20"/>
          <w:szCs w:val="20"/>
        </w:rPr>
        <w:t xml:space="preserve">= </w:t>
      </w:r>
      <w:r w:rsidR="00B718B1" w:rsidRPr="00B718B1">
        <w:rPr>
          <w:rFonts w:ascii="Times New Roman" w:hAnsi="Times New Roman" w:cs="Times New Roman"/>
          <w:sz w:val="20"/>
          <w:szCs w:val="20"/>
        </w:rPr>
        <w:t>tumor necrosis factor α</w:t>
      </w:r>
      <w:r w:rsidR="00B718B1">
        <w:rPr>
          <w:rFonts w:ascii="Times New Roman" w:hAnsi="Times New Roman" w:cs="Times New Roman"/>
          <w:sz w:val="20"/>
          <w:szCs w:val="20"/>
        </w:rPr>
        <w:t>,</w:t>
      </w:r>
      <w:r w:rsidR="00B718B1" w:rsidRPr="00B718B1">
        <w:rPr>
          <w:rFonts w:ascii="Times New Roman" w:hAnsi="Times New Roman" w:cs="Times New Roman"/>
          <w:sz w:val="20"/>
          <w:szCs w:val="20"/>
        </w:rPr>
        <w:t xml:space="preserve"> </w:t>
      </w:r>
      <w:r w:rsidRPr="00333273">
        <w:rPr>
          <w:rFonts w:ascii="Times New Roman" w:hAnsi="Times New Roman" w:cs="Times New Roman"/>
          <w:sz w:val="20"/>
          <w:szCs w:val="20"/>
        </w:rPr>
        <w:t>TRAIL = Tumor necrosis factor-related apoptosis-inducing ligand, VEGF-A = Vascular endothelial growth factor A.</w:t>
      </w:r>
    </w:p>
    <w:p w14:paraId="694AD8B9" w14:textId="77777777" w:rsidR="00333273" w:rsidRDefault="00333273" w:rsidP="00333273">
      <w:pPr>
        <w:rPr>
          <w:rFonts w:ascii="Times New Roman" w:hAnsi="Times New Roman" w:cs="Times New Roman"/>
        </w:rPr>
      </w:pPr>
    </w:p>
    <w:p w14:paraId="0E1A45DC" w14:textId="77777777" w:rsidR="00333273" w:rsidRPr="000D0260" w:rsidRDefault="00333273" w:rsidP="00883525">
      <w:pPr>
        <w:pStyle w:val="CommentText"/>
      </w:pPr>
    </w:p>
    <w:sectPr w:rsidR="00333273" w:rsidRPr="000D0260" w:rsidSect="000A7FCE">
      <w:headerReference w:type="even" r:id="rId6"/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5C0C4" w14:textId="77777777" w:rsidR="00764411" w:rsidRDefault="00764411" w:rsidP="000D0260">
      <w:r>
        <w:separator/>
      </w:r>
    </w:p>
  </w:endnote>
  <w:endnote w:type="continuationSeparator" w:id="0">
    <w:p w14:paraId="3933AD80" w14:textId="77777777" w:rsidR="00764411" w:rsidRDefault="00764411" w:rsidP="000D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516F0" w14:textId="77777777" w:rsidR="00764411" w:rsidRDefault="00764411" w:rsidP="000D0260">
      <w:r>
        <w:separator/>
      </w:r>
    </w:p>
  </w:footnote>
  <w:footnote w:type="continuationSeparator" w:id="0">
    <w:p w14:paraId="5F9E89A9" w14:textId="77777777" w:rsidR="00764411" w:rsidRDefault="00764411" w:rsidP="000D02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53942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963020" w14:textId="654282DF" w:rsidR="004D0583" w:rsidRDefault="004D0583" w:rsidP="004D058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3C04F0" w14:textId="77777777" w:rsidR="004D0583" w:rsidRDefault="004D0583" w:rsidP="000D02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10460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7A1597" w14:textId="02804C54" w:rsidR="004D0583" w:rsidRPr="00AE669A" w:rsidRDefault="004D0583" w:rsidP="004D0583">
        <w:pPr>
          <w:pStyle w:val="Header"/>
          <w:framePr w:wrap="none" w:vAnchor="text" w:hAnchor="margin" w:xAlign="right" w:y="1"/>
          <w:rPr>
            <w:rStyle w:val="PageNumber"/>
            <w:lang w:val="sv-SE"/>
          </w:rPr>
        </w:pPr>
        <w:r>
          <w:rPr>
            <w:rStyle w:val="PageNumber"/>
          </w:rPr>
          <w:fldChar w:fldCharType="begin"/>
        </w:r>
        <w:r w:rsidRPr="00AE669A">
          <w:rPr>
            <w:rStyle w:val="PageNumber"/>
            <w:lang w:val="sv-SE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  <w:lang w:val="sv-SE"/>
          </w:rPr>
          <w:t>1</w:t>
        </w:r>
        <w:r>
          <w:rPr>
            <w:rStyle w:val="PageNumber"/>
          </w:rPr>
          <w:fldChar w:fldCharType="end"/>
        </w:r>
      </w:p>
    </w:sdtContent>
  </w:sdt>
  <w:p w14:paraId="7D30A12F" w14:textId="51288392" w:rsidR="004D0583" w:rsidRPr="000D0260" w:rsidRDefault="004D0583" w:rsidP="000D0260">
    <w:pPr>
      <w:pStyle w:val="Header"/>
      <w:ind w:right="360"/>
      <w:rPr>
        <w:lang w:val="sv-SE"/>
      </w:rPr>
    </w:pPr>
    <w:proofErr w:type="spellStart"/>
    <w:r w:rsidRPr="000D0260">
      <w:rPr>
        <w:lang w:val="sv-SE"/>
      </w:rPr>
      <w:t>Sup</w:t>
    </w:r>
    <w:r>
      <w:rPr>
        <w:lang w:val="sv-SE"/>
      </w:rPr>
      <w:t>porting</w:t>
    </w:r>
    <w:proofErr w:type="spellEnd"/>
    <w:r>
      <w:rPr>
        <w:lang w:val="sv-SE"/>
      </w:rPr>
      <w:t xml:space="preserve"> information </w:t>
    </w:r>
    <w:r w:rsidRPr="000D0260">
      <w:rPr>
        <w:lang w:val="sv-SE"/>
      </w:rPr>
      <w:t xml:space="preserve">– Kumar P. </w:t>
    </w:r>
    <w:r w:rsidRPr="000D0260">
      <w:rPr>
        <w:i/>
        <w:iCs/>
        <w:lang w:val="sv-SE"/>
      </w:rPr>
      <w:t>et al.</w:t>
    </w:r>
  </w:p>
  <w:p w14:paraId="4483B1D6" w14:textId="77777777" w:rsidR="004D0583" w:rsidRPr="000D0260" w:rsidRDefault="004D0583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9292zlv0pv3esz0p5dezb0zrrdzaz20r5&quot;&gt;MD Study_My EndNote Library&lt;record-ids&gt;&lt;item&gt;12&lt;/item&gt;&lt;item&gt;15&lt;/item&gt;&lt;item&gt;34&lt;/item&gt;&lt;item&gt;38&lt;/item&gt;&lt;item&gt;40&lt;/item&gt;&lt;/record-ids&gt;&lt;/item&gt;&lt;/Libraries&gt;"/>
  </w:docVars>
  <w:rsids>
    <w:rsidRoot w:val="005E2202"/>
    <w:rsid w:val="000113BA"/>
    <w:rsid w:val="000136B7"/>
    <w:rsid w:val="000162B1"/>
    <w:rsid w:val="00016FED"/>
    <w:rsid w:val="00031BFD"/>
    <w:rsid w:val="0004780C"/>
    <w:rsid w:val="00060777"/>
    <w:rsid w:val="0007629A"/>
    <w:rsid w:val="00080E7F"/>
    <w:rsid w:val="0008341D"/>
    <w:rsid w:val="0008593C"/>
    <w:rsid w:val="000A02ED"/>
    <w:rsid w:val="000A7FCE"/>
    <w:rsid w:val="000B02A3"/>
    <w:rsid w:val="000B1FB3"/>
    <w:rsid w:val="000D0260"/>
    <w:rsid w:val="000E4462"/>
    <w:rsid w:val="00104C16"/>
    <w:rsid w:val="00107976"/>
    <w:rsid w:val="00112D03"/>
    <w:rsid w:val="001164E3"/>
    <w:rsid w:val="0012412F"/>
    <w:rsid w:val="00125539"/>
    <w:rsid w:val="00133B33"/>
    <w:rsid w:val="0015295C"/>
    <w:rsid w:val="001615C0"/>
    <w:rsid w:val="001811F5"/>
    <w:rsid w:val="00181748"/>
    <w:rsid w:val="0019144C"/>
    <w:rsid w:val="001A2080"/>
    <w:rsid w:val="001A75B3"/>
    <w:rsid w:val="001B3583"/>
    <w:rsid w:val="001B6041"/>
    <w:rsid w:val="001B6916"/>
    <w:rsid w:val="001C6B2D"/>
    <w:rsid w:val="001D6456"/>
    <w:rsid w:val="001D6B38"/>
    <w:rsid w:val="001F126A"/>
    <w:rsid w:val="001F6758"/>
    <w:rsid w:val="002219FB"/>
    <w:rsid w:val="00227B88"/>
    <w:rsid w:val="00242259"/>
    <w:rsid w:val="00263752"/>
    <w:rsid w:val="00263FA2"/>
    <w:rsid w:val="00276ACC"/>
    <w:rsid w:val="00281578"/>
    <w:rsid w:val="00291C24"/>
    <w:rsid w:val="00293D2C"/>
    <w:rsid w:val="0029514D"/>
    <w:rsid w:val="002A0633"/>
    <w:rsid w:val="002C25CB"/>
    <w:rsid w:val="002C76BD"/>
    <w:rsid w:val="002D16EC"/>
    <w:rsid w:val="002E33BB"/>
    <w:rsid w:val="002F386F"/>
    <w:rsid w:val="00307B61"/>
    <w:rsid w:val="0031609A"/>
    <w:rsid w:val="00333273"/>
    <w:rsid w:val="0033659E"/>
    <w:rsid w:val="00351DBA"/>
    <w:rsid w:val="00374388"/>
    <w:rsid w:val="00374A91"/>
    <w:rsid w:val="00385AB3"/>
    <w:rsid w:val="003B192C"/>
    <w:rsid w:val="003C48C4"/>
    <w:rsid w:val="003C5C8E"/>
    <w:rsid w:val="003D0D67"/>
    <w:rsid w:val="003D3B78"/>
    <w:rsid w:val="003D4EFF"/>
    <w:rsid w:val="003F7094"/>
    <w:rsid w:val="00430191"/>
    <w:rsid w:val="004455FE"/>
    <w:rsid w:val="0047365A"/>
    <w:rsid w:val="00491479"/>
    <w:rsid w:val="00497107"/>
    <w:rsid w:val="004D0583"/>
    <w:rsid w:val="004E206F"/>
    <w:rsid w:val="004E7802"/>
    <w:rsid w:val="00507F32"/>
    <w:rsid w:val="005162EA"/>
    <w:rsid w:val="00551568"/>
    <w:rsid w:val="00564F1F"/>
    <w:rsid w:val="0056523F"/>
    <w:rsid w:val="00571DCC"/>
    <w:rsid w:val="0059566A"/>
    <w:rsid w:val="005B2CFF"/>
    <w:rsid w:val="005C2C36"/>
    <w:rsid w:val="005C43AA"/>
    <w:rsid w:val="005C5CA9"/>
    <w:rsid w:val="005E2202"/>
    <w:rsid w:val="005E4FA7"/>
    <w:rsid w:val="005E7B9A"/>
    <w:rsid w:val="005F4992"/>
    <w:rsid w:val="00600729"/>
    <w:rsid w:val="00621CC5"/>
    <w:rsid w:val="00626CDE"/>
    <w:rsid w:val="00627A80"/>
    <w:rsid w:val="006507B6"/>
    <w:rsid w:val="006A6885"/>
    <w:rsid w:val="006D46A0"/>
    <w:rsid w:val="007009D1"/>
    <w:rsid w:val="00702252"/>
    <w:rsid w:val="00706072"/>
    <w:rsid w:val="007151DB"/>
    <w:rsid w:val="00716DFA"/>
    <w:rsid w:val="007247D3"/>
    <w:rsid w:val="00760FE9"/>
    <w:rsid w:val="007619AB"/>
    <w:rsid w:val="00761BEE"/>
    <w:rsid w:val="00764411"/>
    <w:rsid w:val="00787A58"/>
    <w:rsid w:val="007A4EE5"/>
    <w:rsid w:val="007B0AFF"/>
    <w:rsid w:val="007B50FC"/>
    <w:rsid w:val="007B70F0"/>
    <w:rsid w:val="007E0605"/>
    <w:rsid w:val="007E5E91"/>
    <w:rsid w:val="007F2DEB"/>
    <w:rsid w:val="00811B33"/>
    <w:rsid w:val="008161BD"/>
    <w:rsid w:val="00822A41"/>
    <w:rsid w:val="008374C1"/>
    <w:rsid w:val="008600A3"/>
    <w:rsid w:val="008724CB"/>
    <w:rsid w:val="00875CD3"/>
    <w:rsid w:val="00883525"/>
    <w:rsid w:val="008850AE"/>
    <w:rsid w:val="00885FE9"/>
    <w:rsid w:val="008873A6"/>
    <w:rsid w:val="0089058B"/>
    <w:rsid w:val="00891109"/>
    <w:rsid w:val="008927C3"/>
    <w:rsid w:val="008931AC"/>
    <w:rsid w:val="00894A84"/>
    <w:rsid w:val="008A03E6"/>
    <w:rsid w:val="008B4681"/>
    <w:rsid w:val="008D6A16"/>
    <w:rsid w:val="008D772D"/>
    <w:rsid w:val="008E6F78"/>
    <w:rsid w:val="008F15A9"/>
    <w:rsid w:val="008F2672"/>
    <w:rsid w:val="008F7D4F"/>
    <w:rsid w:val="00937444"/>
    <w:rsid w:val="00953AEF"/>
    <w:rsid w:val="009778F2"/>
    <w:rsid w:val="00981ABB"/>
    <w:rsid w:val="00993AA3"/>
    <w:rsid w:val="009A10E4"/>
    <w:rsid w:val="009C361A"/>
    <w:rsid w:val="009C420E"/>
    <w:rsid w:val="009C6A28"/>
    <w:rsid w:val="00A127BD"/>
    <w:rsid w:val="00A30083"/>
    <w:rsid w:val="00AB020E"/>
    <w:rsid w:val="00AB41A4"/>
    <w:rsid w:val="00AB7520"/>
    <w:rsid w:val="00AC1939"/>
    <w:rsid w:val="00AC2A03"/>
    <w:rsid w:val="00AC400D"/>
    <w:rsid w:val="00AC7A05"/>
    <w:rsid w:val="00AD511E"/>
    <w:rsid w:val="00AE669A"/>
    <w:rsid w:val="00B01A93"/>
    <w:rsid w:val="00B01E00"/>
    <w:rsid w:val="00B04DA9"/>
    <w:rsid w:val="00B711F6"/>
    <w:rsid w:val="00B718B1"/>
    <w:rsid w:val="00B82057"/>
    <w:rsid w:val="00B82809"/>
    <w:rsid w:val="00B92D1E"/>
    <w:rsid w:val="00BA0045"/>
    <w:rsid w:val="00BB1902"/>
    <w:rsid w:val="00BC1DE1"/>
    <w:rsid w:val="00BC5942"/>
    <w:rsid w:val="00BD5DA0"/>
    <w:rsid w:val="00BE2350"/>
    <w:rsid w:val="00BE507C"/>
    <w:rsid w:val="00BF6D17"/>
    <w:rsid w:val="00C01A43"/>
    <w:rsid w:val="00C21A17"/>
    <w:rsid w:val="00C259DE"/>
    <w:rsid w:val="00C40260"/>
    <w:rsid w:val="00C75AC0"/>
    <w:rsid w:val="00C77DDE"/>
    <w:rsid w:val="00C86A0D"/>
    <w:rsid w:val="00CB7127"/>
    <w:rsid w:val="00CB76EB"/>
    <w:rsid w:val="00CC663F"/>
    <w:rsid w:val="00CE7159"/>
    <w:rsid w:val="00CE725E"/>
    <w:rsid w:val="00D065EA"/>
    <w:rsid w:val="00D07A4D"/>
    <w:rsid w:val="00D16DBB"/>
    <w:rsid w:val="00D36184"/>
    <w:rsid w:val="00D52E54"/>
    <w:rsid w:val="00D73690"/>
    <w:rsid w:val="00D745D3"/>
    <w:rsid w:val="00D77A8B"/>
    <w:rsid w:val="00D947A0"/>
    <w:rsid w:val="00DC5A59"/>
    <w:rsid w:val="00DD462D"/>
    <w:rsid w:val="00DF1A26"/>
    <w:rsid w:val="00E0785D"/>
    <w:rsid w:val="00E14846"/>
    <w:rsid w:val="00E20D69"/>
    <w:rsid w:val="00E2468A"/>
    <w:rsid w:val="00E44CE9"/>
    <w:rsid w:val="00E54CB3"/>
    <w:rsid w:val="00E56D4F"/>
    <w:rsid w:val="00E76E09"/>
    <w:rsid w:val="00E90ED6"/>
    <w:rsid w:val="00E9383F"/>
    <w:rsid w:val="00EB71CB"/>
    <w:rsid w:val="00ED63F5"/>
    <w:rsid w:val="00EE04CA"/>
    <w:rsid w:val="00EE6FE7"/>
    <w:rsid w:val="00EF46B3"/>
    <w:rsid w:val="00EF4F3B"/>
    <w:rsid w:val="00F00BF3"/>
    <w:rsid w:val="00F05BFD"/>
    <w:rsid w:val="00F3183F"/>
    <w:rsid w:val="00F562CB"/>
    <w:rsid w:val="00F6485D"/>
    <w:rsid w:val="00FA67E9"/>
    <w:rsid w:val="00FA7206"/>
    <w:rsid w:val="00FB2B39"/>
    <w:rsid w:val="00FD1BED"/>
    <w:rsid w:val="00FD43A7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385F"/>
  <w15:chartTrackingRefBased/>
  <w15:docId w15:val="{D2B77623-562D-2D43-A0E3-A38900D8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2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20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260"/>
  </w:style>
  <w:style w:type="paragraph" w:styleId="Footer">
    <w:name w:val="footer"/>
    <w:basedOn w:val="Normal"/>
    <w:link w:val="FooterChar"/>
    <w:uiPriority w:val="99"/>
    <w:unhideWhenUsed/>
    <w:rsid w:val="000D02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260"/>
  </w:style>
  <w:style w:type="character" w:styleId="PageNumber">
    <w:name w:val="page number"/>
    <w:basedOn w:val="DefaultParagraphFont"/>
    <w:uiPriority w:val="99"/>
    <w:semiHidden/>
    <w:unhideWhenUsed/>
    <w:rsid w:val="000D0260"/>
  </w:style>
  <w:style w:type="paragraph" w:customStyle="1" w:styleId="EndNoteBibliographyTitle">
    <w:name w:val="EndNote Bibliography Title"/>
    <w:basedOn w:val="Normal"/>
    <w:link w:val="EndNoteBibliographyTitleChar"/>
    <w:rsid w:val="000D026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26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D026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D0260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8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8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8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E446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551568"/>
    <w:rPr>
      <w:sz w:val="22"/>
      <w:szCs w:val="22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77A8B"/>
  </w:style>
  <w:style w:type="paragraph" w:styleId="NoSpacing">
    <w:name w:val="No Spacing"/>
    <w:link w:val="NoSpacingChar"/>
    <w:uiPriority w:val="1"/>
    <w:qFormat/>
    <w:rsid w:val="00351DBA"/>
  </w:style>
  <w:style w:type="character" w:customStyle="1" w:styleId="NoSpacingChar">
    <w:name w:val="No Spacing Char"/>
    <w:basedOn w:val="DefaultParagraphFont"/>
    <w:link w:val="NoSpacing"/>
    <w:uiPriority w:val="1"/>
    <w:rsid w:val="00351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3</cp:revision>
  <dcterms:created xsi:type="dcterms:W3CDTF">2022-01-26T08:34:00Z</dcterms:created>
  <dcterms:modified xsi:type="dcterms:W3CDTF">2022-01-26T11:30:00Z</dcterms:modified>
</cp:coreProperties>
</file>